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3E03" w:rsidRPr="001F4085" w:rsidRDefault="00683E03" w:rsidP="00683E03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F4085">
        <w:rPr>
          <w:rFonts w:ascii="Times New Roman" w:hAnsi="Times New Roman" w:cs="Times New Roman"/>
          <w:b/>
          <w:sz w:val="20"/>
          <w:szCs w:val="20"/>
          <w:lang w:val="en-US"/>
        </w:rPr>
        <w:t xml:space="preserve">Genome-wide association study provides strong evidence of genes affecting the reproductive performance of Nellore beef cows. </w:t>
      </w:r>
      <w:r w:rsidRPr="001F4085">
        <w:rPr>
          <w:rFonts w:ascii="Times New Roman" w:hAnsi="Times New Roman" w:cs="Times New Roman"/>
          <w:sz w:val="20"/>
          <w:szCs w:val="20"/>
        </w:rPr>
        <w:t>Thaise Pinto de Melo, Gregório Miguel Ferreira de Camargo, Lucia Galvão de Albuquerque, Roberto Carvalheiro*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1F4085">
        <w:rPr>
          <w:rFonts w:ascii="Times New Roman" w:hAnsi="Times New Roman" w:cs="Times New Roman"/>
          <w:sz w:val="20"/>
          <w:szCs w:val="20"/>
          <w:lang w:val="en-US"/>
        </w:rPr>
        <w:t xml:space="preserve">*Corresponding author: Department of Animal Science, School of Agricultural and Veterinarian Sciences, FCAV/ UNESP – Sao Paulo State University, </w:t>
      </w:r>
      <w:proofErr w:type="spellStart"/>
      <w:r w:rsidRPr="001F4085">
        <w:rPr>
          <w:rFonts w:ascii="Times New Roman" w:hAnsi="Times New Roman" w:cs="Times New Roman"/>
          <w:sz w:val="20"/>
          <w:szCs w:val="20"/>
          <w:lang w:val="en-US"/>
        </w:rPr>
        <w:t>Jaboticabal</w:t>
      </w:r>
      <w:proofErr w:type="spellEnd"/>
      <w:r w:rsidRPr="001F4085">
        <w:rPr>
          <w:rFonts w:ascii="Times New Roman" w:hAnsi="Times New Roman" w:cs="Times New Roman"/>
          <w:sz w:val="20"/>
          <w:szCs w:val="20"/>
          <w:lang w:val="en-US"/>
        </w:rPr>
        <w:t>, Sao Paulo, Brazil; e</w:t>
      </w:r>
      <w:r>
        <w:rPr>
          <w:rFonts w:ascii="Times New Roman" w:hAnsi="Times New Roman" w:cs="Times New Roman"/>
          <w:sz w:val="20"/>
          <w:szCs w:val="20"/>
          <w:lang w:val="en-US"/>
        </w:rPr>
        <w:t>-mail: rcar@fcav.unesp.br</w:t>
      </w:r>
    </w:p>
    <w:p w:rsidR="001E06D0" w:rsidRPr="002C15FE" w:rsidRDefault="001E06D0" w:rsidP="001E06D0">
      <w:pPr>
        <w:widowControl w:val="0"/>
        <w:tabs>
          <w:tab w:val="left" w:pos="504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0"/>
          <w:lang w:val="en-US"/>
        </w:rPr>
      </w:pPr>
      <w:r w:rsidRPr="002C15FE">
        <w:rPr>
          <w:rFonts w:ascii="Times New Roman" w:hAnsi="Times New Roman" w:cs="Times New Roman"/>
          <w:b/>
          <w:sz w:val="24"/>
          <w:szCs w:val="20"/>
          <w:lang w:val="en-US"/>
        </w:rPr>
        <w:t>S2 Table. Genes harbored in the top20 windows for number of calving at 53 months of age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700"/>
        <w:gridCol w:w="991"/>
        <w:gridCol w:w="1203"/>
        <w:gridCol w:w="3823"/>
        <w:gridCol w:w="1777"/>
      </w:tblGrid>
      <w:tr w:rsidR="00405B5E" w:rsidTr="004434CD">
        <w:tc>
          <w:tcPr>
            <w:tcW w:w="700" w:type="dxa"/>
            <w:vAlign w:val="center"/>
          </w:tcPr>
          <w:p w:rsidR="00405B5E" w:rsidRPr="00DF1D17" w:rsidRDefault="00405B5E" w:rsidP="00405B5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F1D17">
              <w:rPr>
                <w:rFonts w:ascii="Times New Roman" w:hAnsi="Times New Roman" w:cs="Times New Roman"/>
                <w:b/>
                <w:sz w:val="20"/>
                <w:szCs w:val="20"/>
              </w:rPr>
              <w:t>BTA</w:t>
            </w:r>
          </w:p>
        </w:tc>
        <w:tc>
          <w:tcPr>
            <w:tcW w:w="991" w:type="dxa"/>
            <w:vAlign w:val="center"/>
          </w:tcPr>
          <w:p w:rsidR="00405B5E" w:rsidRPr="00DF1D17" w:rsidRDefault="00405B5E" w:rsidP="00405B5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F1D17">
              <w:rPr>
                <w:rFonts w:ascii="Times New Roman" w:hAnsi="Times New Roman" w:cs="Times New Roman"/>
                <w:b/>
                <w:sz w:val="20"/>
                <w:szCs w:val="20"/>
              </w:rPr>
              <w:t>Position (Mb)</w:t>
            </w:r>
          </w:p>
        </w:tc>
        <w:tc>
          <w:tcPr>
            <w:tcW w:w="1203" w:type="dxa"/>
            <w:vAlign w:val="center"/>
          </w:tcPr>
          <w:p w:rsidR="00405B5E" w:rsidRPr="00DF1D17" w:rsidRDefault="00405B5E" w:rsidP="00405B5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F1D17">
              <w:rPr>
                <w:rFonts w:ascii="Times New Roman" w:hAnsi="Times New Roman" w:cs="Times New Roman"/>
                <w:b/>
                <w:sz w:val="20"/>
                <w:szCs w:val="20"/>
              </w:rPr>
              <w:t>%var</w:t>
            </w:r>
          </w:p>
        </w:tc>
        <w:tc>
          <w:tcPr>
            <w:tcW w:w="3823" w:type="dxa"/>
            <w:vAlign w:val="center"/>
          </w:tcPr>
          <w:p w:rsidR="00405B5E" w:rsidRPr="00DF1D17" w:rsidRDefault="00405B5E" w:rsidP="00405B5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F1D17">
              <w:rPr>
                <w:rFonts w:ascii="Times New Roman" w:hAnsi="Times New Roman" w:cs="Times New Roman"/>
                <w:b/>
                <w:sz w:val="20"/>
                <w:szCs w:val="20"/>
              </w:rPr>
              <w:t>Genes</w:t>
            </w:r>
          </w:p>
        </w:tc>
        <w:tc>
          <w:tcPr>
            <w:tcW w:w="1777" w:type="dxa"/>
            <w:vAlign w:val="center"/>
          </w:tcPr>
          <w:p w:rsidR="00405B5E" w:rsidRPr="00DF1D17" w:rsidRDefault="00405B5E" w:rsidP="00405B5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F1D17">
              <w:rPr>
                <w:rFonts w:ascii="Times New Roman" w:hAnsi="Times New Roman" w:cs="Times New Roman"/>
                <w:b/>
                <w:sz w:val="20"/>
                <w:szCs w:val="20"/>
              </w:rPr>
              <w:t>GenBank</w:t>
            </w:r>
            <w:proofErr w:type="spellEnd"/>
            <w:r w:rsidRPr="00DF1D1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DF1D17">
              <w:rPr>
                <w:rFonts w:ascii="Times New Roman" w:hAnsi="Times New Roman" w:cs="Times New Roman"/>
                <w:b/>
                <w:sz w:val="20"/>
                <w:szCs w:val="20"/>
              </w:rPr>
              <w:t>Accession</w:t>
            </w:r>
            <w:proofErr w:type="spellEnd"/>
            <w:r w:rsidRPr="00DF1D1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n</w:t>
            </w:r>
            <w:r w:rsidRPr="00DF1D1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o</w:t>
            </w:r>
          </w:p>
        </w:tc>
      </w:tr>
      <w:tr w:rsidR="00304C5C" w:rsidTr="004434CD">
        <w:tc>
          <w:tcPr>
            <w:tcW w:w="700" w:type="dxa"/>
          </w:tcPr>
          <w:p w:rsidR="00304C5C" w:rsidRPr="00683E03" w:rsidRDefault="00CF4484" w:rsidP="00EA2F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E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91" w:type="dxa"/>
          </w:tcPr>
          <w:p w:rsidR="00304C5C" w:rsidRPr="00683E03" w:rsidRDefault="00CF4484" w:rsidP="00EA2F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E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-18</w:t>
            </w:r>
          </w:p>
        </w:tc>
        <w:tc>
          <w:tcPr>
            <w:tcW w:w="1203" w:type="dxa"/>
          </w:tcPr>
          <w:p w:rsidR="00304C5C" w:rsidRPr="00683E03" w:rsidRDefault="00CF4484" w:rsidP="00EA2F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E03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3823" w:type="dxa"/>
          </w:tcPr>
          <w:p w:rsidR="00304C5C" w:rsidRPr="00683E03" w:rsidRDefault="00304C5C" w:rsidP="00EA2F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7" w:type="dxa"/>
          </w:tcPr>
          <w:p w:rsidR="00304C5C" w:rsidRPr="00683E03" w:rsidRDefault="00CF4484" w:rsidP="00EA2F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E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_000158 GPC_000000170</w:t>
            </w:r>
          </w:p>
        </w:tc>
      </w:tr>
      <w:tr w:rsidR="009A2B97" w:rsidTr="004434CD">
        <w:tc>
          <w:tcPr>
            <w:tcW w:w="700" w:type="dxa"/>
          </w:tcPr>
          <w:p w:rsidR="009A2B97" w:rsidRPr="00683E03" w:rsidRDefault="009A2B97" w:rsidP="00EA2F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E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91" w:type="dxa"/>
          </w:tcPr>
          <w:p w:rsidR="009A2B97" w:rsidRPr="00683E03" w:rsidRDefault="009A2B97" w:rsidP="00EA2F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E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-7</w:t>
            </w:r>
          </w:p>
        </w:tc>
        <w:tc>
          <w:tcPr>
            <w:tcW w:w="1203" w:type="dxa"/>
          </w:tcPr>
          <w:p w:rsidR="009A2B97" w:rsidRPr="00683E03" w:rsidRDefault="00AE2DD5" w:rsidP="00EA2F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E03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3823" w:type="dxa"/>
            <w:vAlign w:val="center"/>
          </w:tcPr>
          <w:p w:rsidR="009A2B97" w:rsidRPr="00683E03" w:rsidRDefault="009A2B97" w:rsidP="00EA2F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E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F2, LOC104970589, LOC104970606, RGS5, LOC104970616, RGS4, LOC104970648, C3H1orf110, LOC101907096, HSD17B7, DDR2</w:t>
            </w:r>
            <w:r w:rsidR="007E02F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683E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LOC104970668, UAP1, LOC782522, LOC104970688, UHMK1</w:t>
            </w:r>
          </w:p>
        </w:tc>
        <w:tc>
          <w:tcPr>
            <w:tcW w:w="1777" w:type="dxa"/>
          </w:tcPr>
          <w:p w:rsidR="009A2B97" w:rsidRPr="00683E03" w:rsidRDefault="00AE2DD5" w:rsidP="00EA2F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E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_000160 GPC_000000172</w:t>
            </w:r>
          </w:p>
        </w:tc>
      </w:tr>
      <w:tr w:rsidR="009A2B97" w:rsidRPr="00EA2F46" w:rsidTr="004434CD">
        <w:tc>
          <w:tcPr>
            <w:tcW w:w="700" w:type="dxa"/>
          </w:tcPr>
          <w:p w:rsidR="009A2B97" w:rsidRPr="00683E03" w:rsidRDefault="008F28A8" w:rsidP="00EA2F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E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91" w:type="dxa"/>
          </w:tcPr>
          <w:p w:rsidR="009A2B97" w:rsidRPr="00683E03" w:rsidRDefault="008F28A8" w:rsidP="00EA2F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E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-69</w:t>
            </w:r>
          </w:p>
        </w:tc>
        <w:tc>
          <w:tcPr>
            <w:tcW w:w="1203" w:type="dxa"/>
          </w:tcPr>
          <w:p w:rsidR="009A2B97" w:rsidRPr="00683E03" w:rsidRDefault="008F28A8" w:rsidP="00EA2F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E03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3823" w:type="dxa"/>
          </w:tcPr>
          <w:p w:rsidR="009A2B97" w:rsidRPr="00683E03" w:rsidRDefault="008F28A8" w:rsidP="00EA2F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E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C104969388, LOC788281, LOC786417, TRNAC-GCA, LOC101904250, LOC104969389, LOC786270</w:t>
            </w:r>
          </w:p>
        </w:tc>
        <w:tc>
          <w:tcPr>
            <w:tcW w:w="1777" w:type="dxa"/>
          </w:tcPr>
          <w:p w:rsidR="009A2B97" w:rsidRPr="00683E03" w:rsidRDefault="008F28A8" w:rsidP="00EA2F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E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_000165 GPC_000000177</w:t>
            </w:r>
          </w:p>
        </w:tc>
      </w:tr>
      <w:tr w:rsidR="009A2B97" w:rsidRPr="00EA2F46" w:rsidTr="004434CD">
        <w:tc>
          <w:tcPr>
            <w:tcW w:w="700" w:type="dxa"/>
          </w:tcPr>
          <w:p w:rsidR="009A2B97" w:rsidRPr="00683E03" w:rsidRDefault="008F28A8" w:rsidP="00EA2F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E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991" w:type="dxa"/>
          </w:tcPr>
          <w:p w:rsidR="009A2B97" w:rsidRPr="00683E03" w:rsidRDefault="008F28A8" w:rsidP="00EA2F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E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-40</w:t>
            </w:r>
          </w:p>
        </w:tc>
        <w:tc>
          <w:tcPr>
            <w:tcW w:w="1203" w:type="dxa"/>
          </w:tcPr>
          <w:p w:rsidR="009A2B97" w:rsidRPr="00683E03" w:rsidRDefault="008F28A8" w:rsidP="00EA2F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E03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3823" w:type="dxa"/>
          </w:tcPr>
          <w:p w:rsidR="009A2B97" w:rsidRPr="00683E03" w:rsidRDefault="008F28A8" w:rsidP="00EA2F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E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C104969533, </w:t>
            </w:r>
            <w:proofErr w:type="spellStart"/>
            <w:r w:rsidRPr="00683E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YN</w:t>
            </w:r>
            <w:r w:rsidR="007E02F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683E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LOC101905061, LOC104969535, TRAF3IP2, LOC784866, LOC616830, REV3L</w:t>
            </w:r>
            <w:r w:rsidR="007E02F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683E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IR6536-2, MIR6536-1, LOC104969536, KIAA1919, SLC16A10</w:t>
            </w:r>
            <w:r w:rsidR="007E02F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683E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RPF2, LOC512978, GTF3C6, CDK19, AMD1</w:t>
            </w:r>
            <w:r w:rsidR="007E02F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77" w:type="dxa"/>
          </w:tcPr>
          <w:p w:rsidR="009A2B97" w:rsidRPr="00683E03" w:rsidRDefault="00703D04" w:rsidP="00EA2F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E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_000166 GPC_000000178</w:t>
            </w:r>
          </w:p>
        </w:tc>
      </w:tr>
      <w:tr w:rsidR="009A2B97" w:rsidRPr="00EA2F46" w:rsidTr="004434CD">
        <w:tc>
          <w:tcPr>
            <w:tcW w:w="700" w:type="dxa"/>
          </w:tcPr>
          <w:p w:rsidR="009A2B97" w:rsidRPr="00683E03" w:rsidRDefault="00703D04" w:rsidP="00EA2F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E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991" w:type="dxa"/>
          </w:tcPr>
          <w:p w:rsidR="009A2B97" w:rsidRPr="00683E03" w:rsidRDefault="00703D04" w:rsidP="00EA2F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E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-102</w:t>
            </w:r>
          </w:p>
        </w:tc>
        <w:tc>
          <w:tcPr>
            <w:tcW w:w="1203" w:type="dxa"/>
          </w:tcPr>
          <w:p w:rsidR="009A2B97" w:rsidRPr="00683E03" w:rsidRDefault="004434CD" w:rsidP="00EA2F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E03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3823" w:type="dxa"/>
          </w:tcPr>
          <w:p w:rsidR="009A2B97" w:rsidRPr="00683E03" w:rsidRDefault="00703D04" w:rsidP="00EA2F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E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CNK10, SPATA7, PTPN21, ZC3H14, EML5, TTC8, LOC101907140, FOXN3, LOC101902748</w:t>
            </w:r>
          </w:p>
        </w:tc>
        <w:tc>
          <w:tcPr>
            <w:tcW w:w="1777" w:type="dxa"/>
          </w:tcPr>
          <w:p w:rsidR="009A2B97" w:rsidRPr="00683E03" w:rsidRDefault="004434CD" w:rsidP="00EA2F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E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_000167 GPC_000000179</w:t>
            </w:r>
          </w:p>
        </w:tc>
      </w:tr>
      <w:tr w:rsidR="009A2B97" w:rsidRPr="00EA2F46" w:rsidTr="004434CD">
        <w:tc>
          <w:tcPr>
            <w:tcW w:w="700" w:type="dxa"/>
          </w:tcPr>
          <w:p w:rsidR="009A2B97" w:rsidRPr="00683E03" w:rsidRDefault="004434CD" w:rsidP="00EA2F4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83E0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1</w:t>
            </w:r>
          </w:p>
        </w:tc>
        <w:tc>
          <w:tcPr>
            <w:tcW w:w="991" w:type="dxa"/>
          </w:tcPr>
          <w:p w:rsidR="009A2B97" w:rsidRPr="00683E03" w:rsidRDefault="004434CD" w:rsidP="00EA2F4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83E0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2-73</w:t>
            </w:r>
            <w:r w:rsidR="00FB6F9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203" w:type="dxa"/>
          </w:tcPr>
          <w:p w:rsidR="009A2B97" w:rsidRPr="00683E03" w:rsidRDefault="004434CD" w:rsidP="00EA2F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E03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3823" w:type="dxa"/>
          </w:tcPr>
          <w:p w:rsidR="009A2B97" w:rsidRPr="00683E03" w:rsidRDefault="004434CD" w:rsidP="00EA2F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E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C4A1AP, SUPT7L, GPN1, CCDC121, ZNF512, LOC100141098, GCKR, FNDC4, IFT172</w:t>
            </w:r>
            <w:r w:rsidR="007E02F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683E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KRTCAP3, NRBP1, PPM1G</w:t>
            </w:r>
            <w:r w:rsidR="007E02F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683E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ZNF513, SNX17</w:t>
            </w:r>
            <w:r w:rsidR="007E02F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683E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EIF2B4, GTF3C2, MPV17, </w:t>
            </w:r>
            <w:proofErr w:type="spellStart"/>
            <w:r w:rsidRPr="00683E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CN</w:t>
            </w:r>
            <w:r w:rsidR="007E02F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683E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TRIM54, DNAJC5G, SLC30A3</w:t>
            </w:r>
            <w:r w:rsidR="007E02F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683E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683E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D</w:t>
            </w:r>
            <w:r w:rsidR="007E02F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683E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TRAID, SLC5A6, TCF23</w:t>
            </w:r>
            <w:r w:rsidR="007E02F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683E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PRR30, </w:t>
            </w:r>
            <w:proofErr w:type="spellStart"/>
            <w:r w:rsidRPr="00683E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B</w:t>
            </w:r>
            <w:r w:rsidR="007E02F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683E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BHD1, CGREF1, KHK, EMILIN1</w:t>
            </w:r>
            <w:r w:rsidR="007E02F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683E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OST4, AGBL5, TRNAA-AGC, TRNAY-GUA, TMEM214, LOC101906001, MAPRE3, DPYSL5, CENPA, SLC35F6, KCNK3, CIB4</w:t>
            </w:r>
            <w:r w:rsidR="007E02F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683E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TRNAE-UUC, C11H2orf70, OTOF</w:t>
            </w:r>
          </w:p>
        </w:tc>
        <w:tc>
          <w:tcPr>
            <w:tcW w:w="1777" w:type="dxa"/>
          </w:tcPr>
          <w:p w:rsidR="009A2B97" w:rsidRPr="00683E03" w:rsidRDefault="004434CD" w:rsidP="00EA2F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E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_000168 GPC_000000180</w:t>
            </w:r>
          </w:p>
        </w:tc>
      </w:tr>
      <w:tr w:rsidR="004434CD" w:rsidRPr="00EA2F46" w:rsidTr="004434CD">
        <w:tc>
          <w:tcPr>
            <w:tcW w:w="700" w:type="dxa"/>
          </w:tcPr>
          <w:p w:rsidR="004434CD" w:rsidRPr="00683E03" w:rsidRDefault="004434CD" w:rsidP="00EA2F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E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991" w:type="dxa"/>
          </w:tcPr>
          <w:p w:rsidR="004434CD" w:rsidRPr="00683E03" w:rsidRDefault="004434CD" w:rsidP="00EA2F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E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-81</w:t>
            </w:r>
          </w:p>
        </w:tc>
        <w:tc>
          <w:tcPr>
            <w:tcW w:w="1203" w:type="dxa"/>
          </w:tcPr>
          <w:p w:rsidR="004434CD" w:rsidRPr="00683E03" w:rsidRDefault="004434CD" w:rsidP="00EA2F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E03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3823" w:type="dxa"/>
            <w:vAlign w:val="center"/>
          </w:tcPr>
          <w:p w:rsidR="004434CD" w:rsidRPr="00683E03" w:rsidRDefault="004434CD" w:rsidP="00EA2F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E03">
              <w:rPr>
                <w:rFonts w:ascii="Times New Roman" w:hAnsi="Times New Roman" w:cs="Times New Roman"/>
                <w:sz w:val="20"/>
                <w:szCs w:val="20"/>
              </w:rPr>
              <w:t>RALYL, LOC104974140, LOC101904543, LOC616400</w:t>
            </w:r>
          </w:p>
        </w:tc>
        <w:tc>
          <w:tcPr>
            <w:tcW w:w="1777" w:type="dxa"/>
          </w:tcPr>
          <w:p w:rsidR="004434CD" w:rsidRPr="00683E03" w:rsidRDefault="004434CD" w:rsidP="00EA2F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E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_000171 GPC_000000183</w:t>
            </w:r>
          </w:p>
        </w:tc>
      </w:tr>
      <w:tr w:rsidR="004434CD" w:rsidRPr="00EA2F46" w:rsidTr="004434CD">
        <w:tc>
          <w:tcPr>
            <w:tcW w:w="700" w:type="dxa"/>
          </w:tcPr>
          <w:p w:rsidR="004434CD" w:rsidRPr="00683E03" w:rsidRDefault="00B9560C" w:rsidP="00EA2F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E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991" w:type="dxa"/>
          </w:tcPr>
          <w:p w:rsidR="004434CD" w:rsidRPr="00683E03" w:rsidRDefault="00B9560C" w:rsidP="00EA2F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E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-37</w:t>
            </w:r>
          </w:p>
        </w:tc>
        <w:tc>
          <w:tcPr>
            <w:tcW w:w="1203" w:type="dxa"/>
          </w:tcPr>
          <w:p w:rsidR="004434CD" w:rsidRPr="00683E03" w:rsidRDefault="00B9560C" w:rsidP="00EA2F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E03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3823" w:type="dxa"/>
            <w:vAlign w:val="center"/>
          </w:tcPr>
          <w:p w:rsidR="004434CD" w:rsidRPr="00683E03" w:rsidRDefault="00B9560C" w:rsidP="00EA2F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E03">
              <w:rPr>
                <w:rFonts w:ascii="Times New Roman" w:hAnsi="Times New Roman" w:cs="Times New Roman"/>
                <w:sz w:val="20"/>
                <w:szCs w:val="20"/>
              </w:rPr>
              <w:t>PLEKHA7, C15H11orf58, LOC101904740, SOX6</w:t>
            </w:r>
          </w:p>
        </w:tc>
        <w:tc>
          <w:tcPr>
            <w:tcW w:w="1777" w:type="dxa"/>
          </w:tcPr>
          <w:p w:rsidR="004434CD" w:rsidRPr="00683E03" w:rsidRDefault="00B9560C" w:rsidP="00EA2F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E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_000172 GPC_000000184</w:t>
            </w:r>
          </w:p>
        </w:tc>
      </w:tr>
      <w:tr w:rsidR="004434CD" w:rsidRPr="00EA2F46" w:rsidTr="004434CD">
        <w:tc>
          <w:tcPr>
            <w:tcW w:w="700" w:type="dxa"/>
          </w:tcPr>
          <w:p w:rsidR="004434CD" w:rsidRPr="00683E03" w:rsidRDefault="00B9560C" w:rsidP="00EA2F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E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991" w:type="dxa"/>
          </w:tcPr>
          <w:p w:rsidR="004434CD" w:rsidRPr="00683E03" w:rsidRDefault="00B9560C" w:rsidP="00EA2F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E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-58</w:t>
            </w:r>
          </w:p>
        </w:tc>
        <w:tc>
          <w:tcPr>
            <w:tcW w:w="1203" w:type="dxa"/>
          </w:tcPr>
          <w:p w:rsidR="004434CD" w:rsidRPr="00683E03" w:rsidRDefault="00B9560C" w:rsidP="00EA2F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E03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3823" w:type="dxa"/>
            <w:vAlign w:val="center"/>
          </w:tcPr>
          <w:p w:rsidR="004434CD" w:rsidRPr="00683E03" w:rsidRDefault="00B9560C" w:rsidP="00EA2F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E03">
              <w:rPr>
                <w:rFonts w:ascii="Times New Roman" w:hAnsi="Times New Roman" w:cs="Times New Roman"/>
                <w:sz w:val="20"/>
                <w:szCs w:val="20"/>
              </w:rPr>
              <w:t>LOC104974276</w:t>
            </w:r>
            <w:r w:rsidRPr="00683E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683E03">
              <w:rPr>
                <w:rFonts w:ascii="Times New Roman" w:hAnsi="Times New Roman" w:cs="Times New Roman"/>
                <w:sz w:val="20"/>
                <w:szCs w:val="20"/>
              </w:rPr>
              <w:t>ACER3</w:t>
            </w:r>
            <w:r w:rsidRPr="00683E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683E03">
              <w:rPr>
                <w:rFonts w:ascii="Times New Roman" w:hAnsi="Times New Roman" w:cs="Times New Roman"/>
                <w:sz w:val="20"/>
                <w:szCs w:val="20"/>
              </w:rPr>
              <w:t>LOC786726</w:t>
            </w:r>
            <w:r w:rsidRPr="00683E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683E03">
              <w:rPr>
                <w:rFonts w:ascii="Times New Roman" w:hAnsi="Times New Roman" w:cs="Times New Roman"/>
                <w:sz w:val="20"/>
                <w:szCs w:val="20"/>
              </w:rPr>
              <w:t>LOC104974277</w:t>
            </w:r>
            <w:r w:rsidRPr="00683E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683E03">
              <w:rPr>
                <w:rFonts w:ascii="Times New Roman" w:hAnsi="Times New Roman" w:cs="Times New Roman"/>
                <w:sz w:val="20"/>
                <w:szCs w:val="20"/>
              </w:rPr>
              <w:t>B3GNT6</w:t>
            </w:r>
            <w:r w:rsidRPr="00683E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683E03">
              <w:rPr>
                <w:rFonts w:ascii="Times New Roman" w:hAnsi="Times New Roman" w:cs="Times New Roman"/>
                <w:sz w:val="20"/>
                <w:szCs w:val="20"/>
              </w:rPr>
              <w:t>CAPN5</w:t>
            </w:r>
            <w:r w:rsidRPr="00683E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683E03">
              <w:rPr>
                <w:rFonts w:ascii="Times New Roman" w:hAnsi="Times New Roman" w:cs="Times New Roman"/>
                <w:sz w:val="20"/>
                <w:szCs w:val="20"/>
              </w:rPr>
              <w:t>MYO7A, LOC786996, LOC786511, ANO3</w:t>
            </w:r>
          </w:p>
        </w:tc>
        <w:tc>
          <w:tcPr>
            <w:tcW w:w="1777" w:type="dxa"/>
          </w:tcPr>
          <w:p w:rsidR="004434CD" w:rsidRPr="00683E03" w:rsidRDefault="00B9560C" w:rsidP="00EA2F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E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_000172 GPC_000000184</w:t>
            </w:r>
          </w:p>
        </w:tc>
      </w:tr>
      <w:tr w:rsidR="00B9560C" w:rsidRPr="00EA2F46" w:rsidTr="004434CD">
        <w:tc>
          <w:tcPr>
            <w:tcW w:w="700" w:type="dxa"/>
          </w:tcPr>
          <w:p w:rsidR="00B9560C" w:rsidRPr="00683E03" w:rsidRDefault="00B9560C" w:rsidP="00EA2F4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83E0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6</w:t>
            </w:r>
          </w:p>
        </w:tc>
        <w:tc>
          <w:tcPr>
            <w:tcW w:w="991" w:type="dxa"/>
          </w:tcPr>
          <w:p w:rsidR="00B9560C" w:rsidRPr="00683E03" w:rsidRDefault="00B9560C" w:rsidP="00EA2F4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83E0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0-51</w:t>
            </w:r>
            <w:r w:rsidR="00FB6F9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203" w:type="dxa"/>
          </w:tcPr>
          <w:p w:rsidR="00B9560C" w:rsidRPr="00683E03" w:rsidRDefault="00B9560C" w:rsidP="00EA2F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E03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3823" w:type="dxa"/>
            <w:vAlign w:val="center"/>
          </w:tcPr>
          <w:p w:rsidR="00B9560C" w:rsidRPr="00683E03" w:rsidRDefault="00B9560C" w:rsidP="00EA2F46">
            <w:pPr>
              <w:pStyle w:val="DecimalAligned"/>
              <w:spacing w:after="0"/>
              <w:jc w:val="center"/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683E03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 xml:space="preserve">C16H1orf174, DFFB, CEP104, MIR2320, LOC101906943, LOC104974456, LRRC47, </w:t>
            </w:r>
            <w:r w:rsidRPr="00683E03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lastRenderedPageBreak/>
              <w:t>SMIM1, CCDC27, TP73, WRAP73, TPRG1L, MEGF6, MIR551A, ARHGEF16</w:t>
            </w:r>
          </w:p>
        </w:tc>
        <w:tc>
          <w:tcPr>
            <w:tcW w:w="1777" w:type="dxa"/>
          </w:tcPr>
          <w:p w:rsidR="00B9560C" w:rsidRPr="00683E03" w:rsidRDefault="00B9560C" w:rsidP="00EA2F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E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AC_000173 GPC_000000185</w:t>
            </w:r>
          </w:p>
        </w:tc>
      </w:tr>
      <w:tr w:rsidR="00B9560C" w:rsidRPr="00EA2F46" w:rsidTr="004434CD">
        <w:tc>
          <w:tcPr>
            <w:tcW w:w="700" w:type="dxa"/>
          </w:tcPr>
          <w:p w:rsidR="00B9560C" w:rsidRPr="00683E03" w:rsidRDefault="00B9560C" w:rsidP="00EA2F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E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991" w:type="dxa"/>
          </w:tcPr>
          <w:p w:rsidR="00B9560C" w:rsidRPr="00683E03" w:rsidRDefault="00B9560C" w:rsidP="00EA2F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E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-59</w:t>
            </w:r>
          </w:p>
        </w:tc>
        <w:tc>
          <w:tcPr>
            <w:tcW w:w="1203" w:type="dxa"/>
          </w:tcPr>
          <w:p w:rsidR="00B9560C" w:rsidRPr="00683E03" w:rsidRDefault="00B9560C" w:rsidP="00EA2F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E03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3823" w:type="dxa"/>
            <w:vAlign w:val="center"/>
          </w:tcPr>
          <w:p w:rsidR="00B9560C" w:rsidRPr="00683E03" w:rsidRDefault="00B9560C" w:rsidP="00EA2F46">
            <w:pPr>
              <w:pStyle w:val="DecimalAligned"/>
              <w:spacing w:after="0"/>
              <w:jc w:val="center"/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proofErr w:type="spellStart"/>
            <w:r w:rsidRPr="00683E03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TNR</w:t>
            </w:r>
            <w:r w:rsidR="007E02F4">
              <w:rPr>
                <w:rFonts w:ascii="Times New Roman" w:eastAsiaTheme="minorHAnsi" w:hAnsi="Times New Roman"/>
                <w:sz w:val="20"/>
                <w:szCs w:val="20"/>
                <w:vertAlign w:val="superscript"/>
                <w:lang w:eastAsia="en-US"/>
              </w:rPr>
              <w:t>a</w:t>
            </w:r>
            <w:proofErr w:type="spellEnd"/>
            <w:r w:rsidRPr="00683E03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, RFWD2, LOC101902053, LOC100848409</w:t>
            </w:r>
          </w:p>
        </w:tc>
        <w:tc>
          <w:tcPr>
            <w:tcW w:w="1777" w:type="dxa"/>
          </w:tcPr>
          <w:p w:rsidR="00B9560C" w:rsidRPr="00683E03" w:rsidRDefault="00B9560C" w:rsidP="00EA2F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E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_000173 GPC_000000185</w:t>
            </w:r>
          </w:p>
        </w:tc>
      </w:tr>
      <w:tr w:rsidR="00240B28" w:rsidRPr="00EA2F46" w:rsidTr="004434CD">
        <w:tc>
          <w:tcPr>
            <w:tcW w:w="700" w:type="dxa"/>
          </w:tcPr>
          <w:p w:rsidR="00240B28" w:rsidRPr="00683E03" w:rsidRDefault="00240B28" w:rsidP="00EA2F4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83E0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7</w:t>
            </w:r>
          </w:p>
        </w:tc>
        <w:tc>
          <w:tcPr>
            <w:tcW w:w="991" w:type="dxa"/>
          </w:tcPr>
          <w:p w:rsidR="00240B28" w:rsidRPr="00683E03" w:rsidRDefault="00240B28" w:rsidP="00EA2F4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83E0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0-71</w:t>
            </w:r>
            <w:r w:rsidR="00FB6F9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203" w:type="dxa"/>
          </w:tcPr>
          <w:p w:rsidR="00240B28" w:rsidRPr="00683E03" w:rsidRDefault="00240B28" w:rsidP="00EA2F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E03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3823" w:type="dxa"/>
            <w:vAlign w:val="center"/>
          </w:tcPr>
          <w:p w:rsidR="00240B28" w:rsidRPr="00683E03" w:rsidRDefault="00240B28" w:rsidP="00EA2F46">
            <w:pPr>
              <w:pStyle w:val="DecimalAligned"/>
              <w:spacing w:after="0"/>
              <w:jc w:val="center"/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683E03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TTC28, LOC101902902, TRNAE-CUC, CHEK2</w:t>
            </w:r>
            <w:r w:rsidR="007E02F4">
              <w:rPr>
                <w:rFonts w:ascii="Times New Roman" w:eastAsiaTheme="minorHAnsi" w:hAnsi="Times New Roman"/>
                <w:sz w:val="20"/>
                <w:szCs w:val="20"/>
                <w:vertAlign w:val="superscript"/>
                <w:lang w:eastAsia="en-US"/>
              </w:rPr>
              <w:t>a</w:t>
            </w:r>
            <w:r w:rsidRPr="00683E03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, HSCB, LOC104974694, CCDC117, XBP1</w:t>
            </w:r>
            <w:r w:rsidR="007E02F4">
              <w:rPr>
                <w:rFonts w:ascii="Times New Roman" w:eastAsiaTheme="minorHAnsi" w:hAnsi="Times New Roman"/>
                <w:sz w:val="20"/>
                <w:szCs w:val="20"/>
                <w:vertAlign w:val="superscript"/>
                <w:lang w:eastAsia="en-US"/>
              </w:rPr>
              <w:t>a</w:t>
            </w:r>
            <w:r w:rsidRPr="00683E03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, TRNAG-CCC, LOC101903066, LOC104970055, ZNRF3, LOC615587, KREMEN1, LOC104974695, EMID1, RHBDD3, EWSR1, GAS2L1, RASL10A, AP1B1, LOC100847257, NEFH, THOC5, NIPSNAP1</w:t>
            </w:r>
          </w:p>
        </w:tc>
        <w:tc>
          <w:tcPr>
            <w:tcW w:w="1777" w:type="dxa"/>
          </w:tcPr>
          <w:p w:rsidR="00240B28" w:rsidRPr="00683E03" w:rsidRDefault="00240B28" w:rsidP="00EA2F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E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_000174 GPC_000000186</w:t>
            </w:r>
          </w:p>
        </w:tc>
      </w:tr>
      <w:tr w:rsidR="00240B28" w:rsidRPr="00EA2F46" w:rsidTr="004434CD">
        <w:tc>
          <w:tcPr>
            <w:tcW w:w="700" w:type="dxa"/>
          </w:tcPr>
          <w:p w:rsidR="00240B28" w:rsidRPr="00683E03" w:rsidRDefault="00240B28" w:rsidP="00EA2F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E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991" w:type="dxa"/>
          </w:tcPr>
          <w:p w:rsidR="00240B28" w:rsidRPr="00683E03" w:rsidRDefault="00240B28" w:rsidP="00EA2F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E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-18</w:t>
            </w:r>
          </w:p>
        </w:tc>
        <w:tc>
          <w:tcPr>
            <w:tcW w:w="1203" w:type="dxa"/>
          </w:tcPr>
          <w:p w:rsidR="00240B28" w:rsidRPr="00683E03" w:rsidRDefault="00240B28" w:rsidP="00EA2F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E03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3823" w:type="dxa"/>
            <w:vAlign w:val="center"/>
          </w:tcPr>
          <w:p w:rsidR="00240B28" w:rsidRPr="00683E03" w:rsidRDefault="00240B28" w:rsidP="00EA2F46">
            <w:pPr>
              <w:pStyle w:val="DecimalAligned"/>
              <w:spacing w:after="0"/>
              <w:jc w:val="center"/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</w:pPr>
            <w:r w:rsidRPr="00683E03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N4BP1, LOC104974765, LOC104974836, LOC101905800, LOC104974766, CBLN1, LOC104970029, LOC780820</w:t>
            </w:r>
          </w:p>
        </w:tc>
        <w:tc>
          <w:tcPr>
            <w:tcW w:w="1777" w:type="dxa"/>
          </w:tcPr>
          <w:p w:rsidR="00240B28" w:rsidRPr="00683E03" w:rsidRDefault="00240B28" w:rsidP="00EA2F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E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_000175 GPC_000000187</w:t>
            </w:r>
          </w:p>
        </w:tc>
      </w:tr>
      <w:tr w:rsidR="00240B28" w:rsidRPr="00EA2F46" w:rsidTr="004434CD">
        <w:tc>
          <w:tcPr>
            <w:tcW w:w="700" w:type="dxa"/>
          </w:tcPr>
          <w:p w:rsidR="00240B28" w:rsidRPr="00683E03" w:rsidRDefault="00240B28" w:rsidP="00EA2F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E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991" w:type="dxa"/>
          </w:tcPr>
          <w:p w:rsidR="00240B28" w:rsidRPr="00683E03" w:rsidRDefault="00240B28" w:rsidP="00EA2F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E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-19</w:t>
            </w:r>
          </w:p>
        </w:tc>
        <w:tc>
          <w:tcPr>
            <w:tcW w:w="1203" w:type="dxa"/>
          </w:tcPr>
          <w:p w:rsidR="00240B28" w:rsidRPr="00683E03" w:rsidRDefault="00240B28" w:rsidP="00EA2F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E03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3823" w:type="dxa"/>
            <w:vAlign w:val="center"/>
          </w:tcPr>
          <w:p w:rsidR="00240B28" w:rsidRPr="00683E03" w:rsidRDefault="00240B28" w:rsidP="00EA2F46">
            <w:pPr>
              <w:pStyle w:val="DecimalAligned"/>
              <w:spacing w:after="0"/>
              <w:jc w:val="center"/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683E03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ZNF423, TRNAG-CCC, LOC104974768, LOC104974767, LOC101906070, LOC786252, CNEP1R1, HEATR3, LOC104974769, PAPD5, ADCY7, BRD7</w:t>
            </w:r>
          </w:p>
        </w:tc>
        <w:tc>
          <w:tcPr>
            <w:tcW w:w="1777" w:type="dxa"/>
          </w:tcPr>
          <w:p w:rsidR="00240B28" w:rsidRPr="00683E03" w:rsidRDefault="00240B28" w:rsidP="00EA2F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E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_000175 GPC_000000187</w:t>
            </w:r>
          </w:p>
        </w:tc>
      </w:tr>
      <w:tr w:rsidR="00240B28" w:rsidRPr="00EA2F46" w:rsidTr="004434CD">
        <w:tc>
          <w:tcPr>
            <w:tcW w:w="700" w:type="dxa"/>
          </w:tcPr>
          <w:p w:rsidR="00240B28" w:rsidRPr="00683E03" w:rsidRDefault="00240B28" w:rsidP="00EA2F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E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991" w:type="dxa"/>
          </w:tcPr>
          <w:p w:rsidR="00240B28" w:rsidRPr="00683E03" w:rsidRDefault="00240B28" w:rsidP="00EA2F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E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-26</w:t>
            </w:r>
          </w:p>
        </w:tc>
        <w:tc>
          <w:tcPr>
            <w:tcW w:w="1203" w:type="dxa"/>
          </w:tcPr>
          <w:p w:rsidR="00240B28" w:rsidRPr="00683E03" w:rsidRDefault="00240B28" w:rsidP="00EA2F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E03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3823" w:type="dxa"/>
            <w:vAlign w:val="center"/>
          </w:tcPr>
          <w:p w:rsidR="00240B28" w:rsidRPr="00683E03" w:rsidRDefault="00240B28" w:rsidP="00EA2F46">
            <w:pPr>
              <w:pStyle w:val="DecimalAligned"/>
              <w:spacing w:after="0"/>
              <w:jc w:val="center"/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683E03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ICK, FBXO9, GCM1, LOC104975657, ELOVL5, BOLA-DQA2, BOLA-DQB, BOLA-DQA5, LOC100851058, LOC100848815, BOLA-DRB3, BOLA-DQA1, LOC786695, LA-DRB, BOLA-DRB2, LOC101902890, BOLA-DRA, BTNL2, LOC525599, LOC504295, LOC101903024, LOC101903077, LOC104969893, LOC101903155, LOC104975658, BLA-DQB, LOC783151, LOC101903211, LOC100337245</w:t>
            </w:r>
          </w:p>
        </w:tc>
        <w:tc>
          <w:tcPr>
            <w:tcW w:w="1777" w:type="dxa"/>
          </w:tcPr>
          <w:p w:rsidR="00240B28" w:rsidRPr="00683E03" w:rsidRDefault="00240B28" w:rsidP="00EA2F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E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_000180 GPC_000000192</w:t>
            </w:r>
          </w:p>
        </w:tc>
      </w:tr>
      <w:tr w:rsidR="00240B28" w:rsidRPr="00EA2F46" w:rsidTr="004434CD">
        <w:tc>
          <w:tcPr>
            <w:tcW w:w="700" w:type="dxa"/>
          </w:tcPr>
          <w:p w:rsidR="00240B28" w:rsidRPr="00683E03" w:rsidRDefault="00240B28" w:rsidP="00EA2F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E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991" w:type="dxa"/>
          </w:tcPr>
          <w:p w:rsidR="00240B28" w:rsidRPr="00683E03" w:rsidRDefault="00240B28" w:rsidP="00EA2F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E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-19</w:t>
            </w:r>
          </w:p>
        </w:tc>
        <w:tc>
          <w:tcPr>
            <w:tcW w:w="1203" w:type="dxa"/>
          </w:tcPr>
          <w:p w:rsidR="00240B28" w:rsidRPr="00683E03" w:rsidRDefault="00240B28" w:rsidP="00EA2F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E03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3823" w:type="dxa"/>
            <w:vAlign w:val="center"/>
          </w:tcPr>
          <w:p w:rsidR="00240B28" w:rsidRPr="00683E03" w:rsidRDefault="00240B28" w:rsidP="00EA2F46">
            <w:pPr>
              <w:pStyle w:val="DecimalAligned"/>
              <w:spacing w:after="0"/>
              <w:jc w:val="center"/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683E03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LOC505339, TRNAW-CCA</w:t>
            </w:r>
          </w:p>
        </w:tc>
        <w:tc>
          <w:tcPr>
            <w:tcW w:w="1777" w:type="dxa"/>
          </w:tcPr>
          <w:p w:rsidR="00240B28" w:rsidRPr="00683E03" w:rsidRDefault="00240B28" w:rsidP="00EA2F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E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_000181 GPC_000000193</w:t>
            </w:r>
          </w:p>
        </w:tc>
      </w:tr>
      <w:tr w:rsidR="007A0368" w:rsidRPr="00EA2F46" w:rsidTr="004434CD">
        <w:tc>
          <w:tcPr>
            <w:tcW w:w="700" w:type="dxa"/>
          </w:tcPr>
          <w:p w:rsidR="007A0368" w:rsidRPr="00683E03" w:rsidRDefault="007A0368" w:rsidP="00EA2F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E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991" w:type="dxa"/>
          </w:tcPr>
          <w:p w:rsidR="007A0368" w:rsidRPr="00683E03" w:rsidRDefault="007A0368" w:rsidP="00EA2F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E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-19</w:t>
            </w:r>
          </w:p>
        </w:tc>
        <w:tc>
          <w:tcPr>
            <w:tcW w:w="1203" w:type="dxa"/>
          </w:tcPr>
          <w:p w:rsidR="007A0368" w:rsidRPr="00683E03" w:rsidRDefault="007A0368" w:rsidP="00EA2F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E03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3823" w:type="dxa"/>
            <w:vAlign w:val="center"/>
          </w:tcPr>
          <w:p w:rsidR="007A0368" w:rsidRPr="00683E03" w:rsidRDefault="007A0368" w:rsidP="00EA2F46">
            <w:pPr>
              <w:pStyle w:val="DecimalAligned"/>
              <w:spacing w:after="0"/>
              <w:jc w:val="center"/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683E03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LOC100849063, LOC100851323, SLIT1</w:t>
            </w:r>
            <w:r w:rsidR="007E02F4">
              <w:rPr>
                <w:rFonts w:ascii="Times New Roman" w:eastAsiaTheme="minorHAnsi" w:hAnsi="Times New Roman"/>
                <w:sz w:val="20"/>
                <w:szCs w:val="20"/>
                <w:vertAlign w:val="superscript"/>
                <w:lang w:eastAsia="en-US"/>
              </w:rPr>
              <w:t>a</w:t>
            </w:r>
            <w:r w:rsidRPr="00683E03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, ARHGAP19, LOC104975958, LOC104975959, FRAT1</w:t>
            </w:r>
            <w:r w:rsidR="007E02F4">
              <w:rPr>
                <w:rFonts w:ascii="Times New Roman" w:eastAsiaTheme="minorHAnsi" w:hAnsi="Times New Roman"/>
                <w:sz w:val="20"/>
                <w:szCs w:val="20"/>
                <w:vertAlign w:val="superscript"/>
                <w:lang w:eastAsia="en-US"/>
              </w:rPr>
              <w:t>a</w:t>
            </w:r>
            <w:r w:rsidRPr="00683E03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, FRAT2, RRP12, PGAM1</w:t>
            </w:r>
            <w:r w:rsidR="007E02F4">
              <w:rPr>
                <w:rFonts w:ascii="Times New Roman" w:eastAsiaTheme="minorHAnsi" w:hAnsi="Times New Roman"/>
                <w:sz w:val="20"/>
                <w:szCs w:val="20"/>
                <w:vertAlign w:val="superscript"/>
                <w:lang w:eastAsia="en-US"/>
              </w:rPr>
              <w:t>a</w:t>
            </w:r>
            <w:r w:rsidRPr="00683E03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, EXOSC1, ZDHHC16, MMS19, UBTD1, ANKRD2, HOGA1, C26H10orf62, MORN4, PI4K2A, LOC104975960, AVPI1, MARVELD1, ZFYVE27, SFRP5, LOC104975961, GOLGA7B, LOC101905123, CRTAC1</w:t>
            </w:r>
          </w:p>
        </w:tc>
        <w:tc>
          <w:tcPr>
            <w:tcW w:w="1777" w:type="dxa"/>
          </w:tcPr>
          <w:p w:rsidR="007A0368" w:rsidRPr="00683E03" w:rsidRDefault="007A0368" w:rsidP="00EA2F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E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_000183 GPC_000000195</w:t>
            </w:r>
          </w:p>
        </w:tc>
      </w:tr>
      <w:tr w:rsidR="007A0368" w:rsidRPr="00EA2F46" w:rsidTr="004434CD">
        <w:tc>
          <w:tcPr>
            <w:tcW w:w="700" w:type="dxa"/>
          </w:tcPr>
          <w:p w:rsidR="007A0368" w:rsidRPr="00683E03" w:rsidRDefault="007A0368" w:rsidP="00EA2F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E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991" w:type="dxa"/>
          </w:tcPr>
          <w:p w:rsidR="007A0368" w:rsidRPr="00683E03" w:rsidRDefault="007A0368" w:rsidP="00EA2F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E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-10</w:t>
            </w:r>
          </w:p>
        </w:tc>
        <w:tc>
          <w:tcPr>
            <w:tcW w:w="1203" w:type="dxa"/>
          </w:tcPr>
          <w:p w:rsidR="007A0368" w:rsidRPr="00683E03" w:rsidRDefault="007A0368" w:rsidP="00EA2F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E03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3823" w:type="dxa"/>
            <w:vAlign w:val="center"/>
          </w:tcPr>
          <w:p w:rsidR="007A0368" w:rsidRPr="00683E03" w:rsidRDefault="007A0368" w:rsidP="00EA2F46">
            <w:pPr>
              <w:pStyle w:val="DecimalAligned"/>
              <w:spacing w:after="0"/>
              <w:jc w:val="center"/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683E03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LOC104976044</w:t>
            </w:r>
          </w:p>
        </w:tc>
        <w:tc>
          <w:tcPr>
            <w:tcW w:w="1777" w:type="dxa"/>
          </w:tcPr>
          <w:p w:rsidR="007A0368" w:rsidRPr="00683E03" w:rsidRDefault="007A0368" w:rsidP="00EA2F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E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_000184 GPC_000000196</w:t>
            </w:r>
          </w:p>
        </w:tc>
      </w:tr>
      <w:tr w:rsidR="007A0368" w:rsidRPr="00EA2F46" w:rsidTr="004434CD">
        <w:tc>
          <w:tcPr>
            <w:tcW w:w="700" w:type="dxa"/>
          </w:tcPr>
          <w:p w:rsidR="007A0368" w:rsidRPr="00683E03" w:rsidRDefault="007A0368" w:rsidP="00EA2F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E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991" w:type="dxa"/>
          </w:tcPr>
          <w:p w:rsidR="007A0368" w:rsidRPr="00683E03" w:rsidRDefault="007A0368" w:rsidP="00EA2F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E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-15</w:t>
            </w:r>
          </w:p>
        </w:tc>
        <w:tc>
          <w:tcPr>
            <w:tcW w:w="1203" w:type="dxa"/>
          </w:tcPr>
          <w:p w:rsidR="007A0368" w:rsidRPr="00683E03" w:rsidRDefault="007A0368" w:rsidP="00EA2F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E03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3823" w:type="dxa"/>
            <w:vAlign w:val="center"/>
          </w:tcPr>
          <w:p w:rsidR="007A0368" w:rsidRPr="00683E03" w:rsidRDefault="007A0368" w:rsidP="00EA2F46">
            <w:pPr>
              <w:pStyle w:val="DecimalAligned"/>
              <w:spacing w:after="0"/>
              <w:jc w:val="center"/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</w:pPr>
            <w:r w:rsidRPr="00683E03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BICC1, TRNAG-CCC, LOC101906006, LOC104976173, POLR2A, LOC104976174, PHYHIPL, FAM13C</w:t>
            </w:r>
          </w:p>
        </w:tc>
        <w:tc>
          <w:tcPr>
            <w:tcW w:w="1777" w:type="dxa"/>
          </w:tcPr>
          <w:p w:rsidR="007A0368" w:rsidRPr="00683E03" w:rsidRDefault="007A0368" w:rsidP="00EA2F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E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_000185 GPC_000000197</w:t>
            </w:r>
          </w:p>
        </w:tc>
      </w:tr>
      <w:tr w:rsidR="007A0368" w:rsidRPr="00EA2F46" w:rsidTr="004434CD">
        <w:tc>
          <w:tcPr>
            <w:tcW w:w="700" w:type="dxa"/>
          </w:tcPr>
          <w:p w:rsidR="007A0368" w:rsidRPr="00683E03" w:rsidRDefault="007A0368" w:rsidP="00EA2F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E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991" w:type="dxa"/>
          </w:tcPr>
          <w:p w:rsidR="007A0368" w:rsidRPr="00683E03" w:rsidRDefault="007A0368" w:rsidP="00EA2F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E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-35</w:t>
            </w:r>
          </w:p>
        </w:tc>
        <w:tc>
          <w:tcPr>
            <w:tcW w:w="1203" w:type="dxa"/>
          </w:tcPr>
          <w:p w:rsidR="007A0368" w:rsidRPr="00683E03" w:rsidRDefault="007A0368" w:rsidP="00EA2F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E03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3823" w:type="dxa"/>
            <w:vAlign w:val="center"/>
          </w:tcPr>
          <w:p w:rsidR="007A0368" w:rsidRPr="00683E03" w:rsidRDefault="007A0368" w:rsidP="00EA2F46">
            <w:pPr>
              <w:pStyle w:val="DecimalAligned"/>
              <w:spacing w:after="0"/>
              <w:jc w:val="center"/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683E03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LOC104976196, LOC104969726, LOC104969725, LOC104969724, LOC104971012, LOC104976197, LOC104971017, LOC104971019, LOC101907494, ZMIZ1, LOC104976196</w:t>
            </w:r>
          </w:p>
        </w:tc>
        <w:tc>
          <w:tcPr>
            <w:tcW w:w="1777" w:type="dxa"/>
          </w:tcPr>
          <w:p w:rsidR="007A0368" w:rsidRPr="00683E03" w:rsidRDefault="007A0368" w:rsidP="00EA2F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E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_000185 GPC_000000197</w:t>
            </w:r>
          </w:p>
        </w:tc>
      </w:tr>
    </w:tbl>
    <w:p w:rsidR="00DB5296" w:rsidRPr="005F6E18" w:rsidRDefault="00DB5296" w:rsidP="00DB5296">
      <w:pPr>
        <w:rPr>
          <w:rFonts w:ascii="Times New Roman" w:hAnsi="Times New Roman" w:cs="Times New Roman"/>
          <w:sz w:val="24"/>
          <w:lang w:val="en-US"/>
        </w:rPr>
      </w:pPr>
      <w:r w:rsidRPr="005F6E18">
        <w:rPr>
          <w:rFonts w:ascii="Times New Roman" w:hAnsi="Times New Roman" w:cs="Times New Roman"/>
          <w:bCs/>
          <w:sz w:val="24"/>
          <w:lang w:val="es-ES" w:eastAsia="pt-BR"/>
        </w:rPr>
        <w:t>%</w:t>
      </w:r>
      <w:proofErr w:type="spellStart"/>
      <w:r w:rsidRPr="005F6E18">
        <w:rPr>
          <w:rFonts w:ascii="Times New Roman" w:hAnsi="Times New Roman" w:cs="Times New Roman"/>
          <w:bCs/>
          <w:sz w:val="24"/>
          <w:lang w:val="es-ES" w:eastAsia="pt-BR"/>
        </w:rPr>
        <w:t>var</w:t>
      </w:r>
      <w:proofErr w:type="spellEnd"/>
      <w:r w:rsidRPr="005F6E18">
        <w:rPr>
          <w:rFonts w:ascii="Times New Roman" w:hAnsi="Times New Roman" w:cs="Times New Roman"/>
          <w:bCs/>
          <w:sz w:val="24"/>
          <w:lang w:val="es-ES" w:eastAsia="pt-BR"/>
        </w:rPr>
        <w:t xml:space="preserve">, </w:t>
      </w:r>
      <w:proofErr w:type="spellStart"/>
      <w:r w:rsidRPr="005F6E18">
        <w:rPr>
          <w:rFonts w:ascii="Times New Roman" w:hAnsi="Times New Roman" w:cs="Times New Roman"/>
          <w:bCs/>
          <w:sz w:val="24"/>
          <w:lang w:val="es-ES" w:eastAsia="pt-BR"/>
        </w:rPr>
        <w:t>Additiv</w:t>
      </w:r>
      <w:bookmarkStart w:id="0" w:name="_GoBack"/>
      <w:bookmarkEnd w:id="0"/>
      <w:r w:rsidRPr="005F6E18">
        <w:rPr>
          <w:rFonts w:ascii="Times New Roman" w:hAnsi="Times New Roman" w:cs="Times New Roman"/>
          <w:bCs/>
          <w:sz w:val="24"/>
          <w:lang w:val="es-ES" w:eastAsia="pt-BR"/>
        </w:rPr>
        <w:t>e</w:t>
      </w:r>
      <w:proofErr w:type="spellEnd"/>
      <w:r w:rsidRPr="005F6E18">
        <w:rPr>
          <w:rFonts w:ascii="Times New Roman" w:hAnsi="Times New Roman" w:cs="Times New Roman"/>
          <w:bCs/>
          <w:sz w:val="24"/>
          <w:lang w:val="es-ES" w:eastAsia="pt-BR"/>
        </w:rPr>
        <w:t xml:space="preserve"> g</w:t>
      </w:r>
      <w:proofErr w:type="spellStart"/>
      <w:r w:rsidRPr="005F6E18">
        <w:rPr>
          <w:rFonts w:ascii="Times New Roman" w:hAnsi="Times New Roman" w:cs="Times New Roman"/>
          <w:sz w:val="24"/>
          <w:lang w:val="en-US"/>
        </w:rPr>
        <w:t>enetic</w:t>
      </w:r>
      <w:proofErr w:type="spellEnd"/>
      <w:r w:rsidRPr="005F6E18">
        <w:rPr>
          <w:rFonts w:ascii="Times New Roman" w:hAnsi="Times New Roman" w:cs="Times New Roman"/>
          <w:sz w:val="24"/>
          <w:lang w:val="en-US"/>
        </w:rPr>
        <w:t xml:space="preserve"> variance proportion explained by the window.</w:t>
      </w:r>
    </w:p>
    <w:p w:rsidR="00DB5296" w:rsidRPr="005F6E18" w:rsidRDefault="00DB5296" w:rsidP="00DB5296">
      <w:pPr>
        <w:rPr>
          <w:rFonts w:ascii="Times New Roman" w:hAnsi="Times New Roman" w:cs="Times New Roman"/>
          <w:sz w:val="24"/>
          <w:lang w:val="en-US"/>
        </w:rPr>
      </w:pPr>
      <w:proofErr w:type="spellStart"/>
      <w:r w:rsidRPr="005F6E18">
        <w:rPr>
          <w:rFonts w:ascii="Times New Roman" w:hAnsi="Times New Roman" w:cs="Times New Roman"/>
          <w:sz w:val="24"/>
          <w:vertAlign w:val="superscript"/>
          <w:lang w:val="en-US"/>
        </w:rPr>
        <w:lastRenderedPageBreak/>
        <w:t>a</w:t>
      </w:r>
      <w:r w:rsidRPr="005F6E18">
        <w:rPr>
          <w:rFonts w:ascii="Times New Roman" w:hAnsi="Times New Roman" w:cs="Times New Roman"/>
          <w:sz w:val="24"/>
          <w:lang w:val="en-US"/>
        </w:rPr>
        <w:t>Genes</w:t>
      </w:r>
      <w:proofErr w:type="spellEnd"/>
      <w:r w:rsidRPr="005F6E18">
        <w:rPr>
          <w:rFonts w:ascii="Times New Roman" w:hAnsi="Times New Roman" w:cs="Times New Roman"/>
          <w:sz w:val="24"/>
          <w:lang w:val="en-US"/>
        </w:rPr>
        <w:t xml:space="preserve"> associated with reproductive events.</w:t>
      </w:r>
    </w:p>
    <w:p w:rsidR="00DB5296" w:rsidRPr="005F6E18" w:rsidRDefault="00DB5296" w:rsidP="00DB5296">
      <w:pPr>
        <w:rPr>
          <w:rFonts w:ascii="Times New Roman" w:hAnsi="Times New Roman" w:cs="Times New Roman"/>
          <w:sz w:val="24"/>
          <w:lang w:val="en-US"/>
        </w:rPr>
      </w:pPr>
      <w:proofErr w:type="spellStart"/>
      <w:r w:rsidRPr="005F6E18">
        <w:rPr>
          <w:rFonts w:ascii="Times New Roman" w:hAnsi="Times New Roman" w:cs="Times New Roman"/>
          <w:sz w:val="24"/>
          <w:vertAlign w:val="superscript"/>
          <w:lang w:val="en-US"/>
        </w:rPr>
        <w:t>b</w:t>
      </w:r>
      <w:r w:rsidRPr="005F6E18">
        <w:rPr>
          <w:rFonts w:ascii="Times New Roman" w:hAnsi="Times New Roman" w:cs="Times New Roman"/>
          <w:sz w:val="24"/>
          <w:lang w:val="en-US"/>
        </w:rPr>
        <w:t>Windows</w:t>
      </w:r>
      <w:proofErr w:type="spellEnd"/>
      <w:r w:rsidRPr="005F6E18">
        <w:rPr>
          <w:rFonts w:ascii="Times New Roman" w:hAnsi="Times New Roman" w:cs="Times New Roman"/>
          <w:sz w:val="24"/>
          <w:lang w:val="en-US"/>
        </w:rPr>
        <w:t xml:space="preserve"> in bold were in common between the traits heifer rebreeding and number of </w:t>
      </w:r>
      <w:proofErr w:type="spellStart"/>
      <w:r w:rsidRPr="005F6E18">
        <w:rPr>
          <w:rFonts w:ascii="Times New Roman" w:hAnsi="Times New Roman" w:cs="Times New Roman"/>
          <w:sz w:val="24"/>
          <w:lang w:val="en-US"/>
        </w:rPr>
        <w:t>calvings</w:t>
      </w:r>
      <w:proofErr w:type="spellEnd"/>
      <w:r w:rsidRPr="005F6E18">
        <w:rPr>
          <w:rFonts w:ascii="Times New Roman" w:hAnsi="Times New Roman" w:cs="Times New Roman"/>
          <w:sz w:val="24"/>
          <w:lang w:val="en-US"/>
        </w:rPr>
        <w:t xml:space="preserve"> at 53 months of age.</w:t>
      </w:r>
    </w:p>
    <w:p w:rsidR="00465DB7" w:rsidRPr="00683E03" w:rsidRDefault="00465DB7" w:rsidP="00DB5296">
      <w:pPr>
        <w:rPr>
          <w:rFonts w:ascii="Times New Roman" w:hAnsi="Times New Roman" w:cs="Times New Roman"/>
          <w:sz w:val="24"/>
          <w:lang w:val="en-US"/>
        </w:rPr>
      </w:pPr>
    </w:p>
    <w:sectPr w:rsidR="00465DB7" w:rsidRPr="00683E0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4C5C"/>
    <w:rsid w:val="001E06D0"/>
    <w:rsid w:val="00240B28"/>
    <w:rsid w:val="00304C5C"/>
    <w:rsid w:val="00405B5E"/>
    <w:rsid w:val="004434CD"/>
    <w:rsid w:val="00464847"/>
    <w:rsid w:val="00465DB7"/>
    <w:rsid w:val="005E6CB0"/>
    <w:rsid w:val="00650F55"/>
    <w:rsid w:val="00683E03"/>
    <w:rsid w:val="00703D04"/>
    <w:rsid w:val="007A0368"/>
    <w:rsid w:val="007E02F4"/>
    <w:rsid w:val="008F28A8"/>
    <w:rsid w:val="00966F07"/>
    <w:rsid w:val="009A2B97"/>
    <w:rsid w:val="00AE2DD5"/>
    <w:rsid w:val="00AF36FF"/>
    <w:rsid w:val="00B9560C"/>
    <w:rsid w:val="00CF4484"/>
    <w:rsid w:val="00DB5296"/>
    <w:rsid w:val="00DF58B4"/>
    <w:rsid w:val="00E538C0"/>
    <w:rsid w:val="00E678DB"/>
    <w:rsid w:val="00EA2F46"/>
    <w:rsid w:val="00ED2A49"/>
    <w:rsid w:val="00FB6F94"/>
    <w:rsid w:val="00FC0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176E0B"/>
  <w15:chartTrackingRefBased/>
  <w15:docId w15:val="{633EF70F-84CA-457C-8BC5-D0D02913A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304C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Fontepargpadro"/>
    <w:uiPriority w:val="99"/>
    <w:semiHidden/>
    <w:unhideWhenUsed/>
    <w:rsid w:val="00CF4484"/>
    <w:rPr>
      <w:color w:val="0000FF"/>
      <w:u w:val="single"/>
    </w:rPr>
  </w:style>
  <w:style w:type="paragraph" w:styleId="Pr-formataoHTML">
    <w:name w:val="HTML Preformatted"/>
    <w:basedOn w:val="Normal"/>
    <w:link w:val="Pr-formataoHTMLChar"/>
    <w:uiPriority w:val="99"/>
    <w:unhideWhenUsed/>
    <w:rsid w:val="00CF448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CF4484"/>
    <w:rPr>
      <w:rFonts w:ascii="Courier New" w:eastAsia="Times New Roman" w:hAnsi="Courier New" w:cs="Courier New"/>
      <w:sz w:val="20"/>
      <w:szCs w:val="20"/>
      <w:lang w:eastAsia="pt-BR"/>
    </w:rPr>
  </w:style>
  <w:style w:type="paragraph" w:customStyle="1" w:styleId="DecimalAligned">
    <w:name w:val="Decimal Aligned"/>
    <w:basedOn w:val="Normal"/>
    <w:uiPriority w:val="40"/>
    <w:qFormat/>
    <w:rsid w:val="00B9560C"/>
    <w:pPr>
      <w:tabs>
        <w:tab w:val="decimal" w:pos="360"/>
      </w:tabs>
      <w:spacing w:after="200" w:line="276" w:lineRule="auto"/>
    </w:pPr>
    <w:rPr>
      <w:rFonts w:eastAsiaTheme="minorEastAsia" w:cs="Times New Roman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24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2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8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5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0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3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96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25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05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2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63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04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8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8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35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9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1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5</TotalTime>
  <Pages>3</Pages>
  <Words>646</Words>
  <Characters>3494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ise Melo</dc:creator>
  <cp:keywords/>
  <dc:description/>
  <cp:lastModifiedBy>Thaise Melo</cp:lastModifiedBy>
  <cp:revision>15</cp:revision>
  <dcterms:created xsi:type="dcterms:W3CDTF">2017-03-14T19:25:00Z</dcterms:created>
  <dcterms:modified xsi:type="dcterms:W3CDTF">2017-05-05T18:01:00Z</dcterms:modified>
</cp:coreProperties>
</file>